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31D54" w14:textId="77777777" w:rsidR="00A23611" w:rsidRPr="00882435" w:rsidRDefault="00A23611" w:rsidP="00A23611"/>
    <w:p w14:paraId="166228CA" w14:textId="43B27A57" w:rsidR="00A23611" w:rsidRPr="00882435" w:rsidRDefault="00A23611" w:rsidP="00A23611">
      <w:pPr>
        <w:pStyle w:val="Heading1"/>
      </w:pPr>
      <w:r w:rsidRPr="00882435">
        <w:t>Additional results</w:t>
      </w:r>
    </w:p>
    <w:p w14:paraId="4A8835F2" w14:textId="48325F4D" w:rsidR="00491DB4" w:rsidRPr="00882435" w:rsidRDefault="00491DB4" w:rsidP="00491DB4">
      <w:pPr>
        <w:spacing w:line="259" w:lineRule="auto"/>
        <w:jc w:val="left"/>
      </w:pPr>
    </w:p>
    <w:p w14:paraId="01E0C818" w14:textId="77777777" w:rsidR="00711FA2" w:rsidRPr="00882435" w:rsidRDefault="00711FA2" w:rsidP="00711FA2">
      <w:pPr>
        <w:sectPr w:rsidR="00711FA2" w:rsidRPr="00882435" w:rsidSect="00F0530C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A3D13AC" w14:textId="79ADF71F" w:rsidR="00711FA2" w:rsidRPr="00882435" w:rsidRDefault="00133CF1" w:rsidP="006E51D3">
      <w:pPr>
        <w:keepNext/>
        <w:spacing w:after="0" w:line="240" w:lineRule="auto"/>
      </w:pPr>
      <w:r w:rsidRPr="00882435">
        <w:rPr>
          <w:noProof/>
          <w:sz w:val="16"/>
          <w:szCs w:val="16"/>
        </w:rPr>
        <w:lastRenderedPageBreak/>
        <w:drawing>
          <wp:inline distT="0" distB="0" distL="0" distR="0" wp14:anchorId="21EE47D1" wp14:editId="0127E032">
            <wp:extent cx="6980400" cy="545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12"/>
                    <a:stretch/>
                  </pic:blipFill>
                  <pic:spPr bwMode="auto">
                    <a:xfrm>
                      <a:off x="0" y="0"/>
                      <a:ext cx="6980400" cy="545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1DCA5" w14:textId="24C560F1" w:rsidR="00711FA2" w:rsidRPr="00882435" w:rsidRDefault="00A03680" w:rsidP="00A03680">
      <w:pPr>
        <w:pStyle w:val="Caption"/>
      </w:pPr>
      <w:bookmarkStart w:id="0" w:name="_Ref102969615"/>
      <w:r w:rsidRPr="00882435">
        <w:t>S</w:t>
      </w:r>
      <w:r w:rsidR="00711FA2" w:rsidRPr="00882435">
        <w:fldChar w:fldCharType="begin"/>
      </w:r>
      <w:r w:rsidR="00711FA2" w:rsidRPr="00882435">
        <w:instrText xml:space="preserve"> SEQ Figure \* ARABIC </w:instrText>
      </w:r>
      <w:r w:rsidRPr="00882435">
        <w:instrText>\r 1</w:instrText>
      </w:r>
      <w:r w:rsidR="00711FA2" w:rsidRPr="00882435">
        <w:fldChar w:fldCharType="separate"/>
      </w:r>
      <w:r w:rsidR="000D6D15">
        <w:rPr>
          <w:noProof/>
        </w:rPr>
        <w:t>1</w:t>
      </w:r>
      <w:r w:rsidR="00711FA2" w:rsidRPr="00882435">
        <w:fldChar w:fldCharType="end"/>
      </w:r>
      <w:bookmarkEnd w:id="0"/>
      <w:r w:rsidR="00353E99">
        <w:t xml:space="preserve"> Fig</w:t>
      </w:r>
      <w:r w:rsidRPr="00882435">
        <w:t xml:space="preserve"> Impact of the SDIL on purchased sugar (</w:t>
      </w:r>
      <w:r w:rsidR="00525CAD" w:rsidRPr="00882435">
        <w:t>g/household/week</w:t>
      </w:r>
      <w:r w:rsidRPr="00882435">
        <w:t xml:space="preserve">) in </w:t>
      </w:r>
      <w:r w:rsidR="003363FC" w:rsidRPr="00882435">
        <w:t>soft</w:t>
      </w:r>
      <w:r w:rsidRPr="00882435">
        <w:t xml:space="preserve"> drinks</w:t>
      </w:r>
      <w:r w:rsidR="003363FC" w:rsidRPr="00882435">
        <w:t xml:space="preserve"> by IMD quintile</w:t>
      </w:r>
      <w:r w:rsidR="001D4106" w:rsidRPr="00882435">
        <w:t xml:space="preserve"> </w:t>
      </w:r>
      <w:r w:rsidR="003363FC" w:rsidRPr="00882435">
        <w:t>(</w:t>
      </w:r>
      <w:r w:rsidR="001D4106" w:rsidRPr="00882435">
        <w:t xml:space="preserve">Q1 </w:t>
      </w:r>
      <w:r w:rsidR="003363FC" w:rsidRPr="00882435">
        <w:t xml:space="preserve">is </w:t>
      </w:r>
      <w:r w:rsidR="001D4106" w:rsidRPr="00882435">
        <w:t xml:space="preserve">most deprived – Q5 </w:t>
      </w:r>
      <w:r w:rsidR="003363FC" w:rsidRPr="00882435">
        <w:t xml:space="preserve">is </w:t>
      </w:r>
      <w:r w:rsidR="001D4106" w:rsidRPr="00882435">
        <w:t>least deprived)</w:t>
      </w:r>
      <w:r w:rsidRPr="00882435">
        <w:t>.</w:t>
      </w:r>
    </w:p>
    <w:p w14:paraId="75D9F9A1" w14:textId="77777777" w:rsidR="009E4F17" w:rsidRDefault="009E4F17" w:rsidP="009E4F17">
      <w:pPr>
        <w:keepNext/>
      </w:pPr>
      <w:r w:rsidRPr="00AF4F55">
        <w:lastRenderedPageBreak/>
        <w:drawing>
          <wp:inline distT="0" distB="0" distL="0" distR="0" wp14:anchorId="71106985" wp14:editId="1DACF852">
            <wp:extent cx="6515100" cy="5207000"/>
            <wp:effectExtent l="0" t="0" r="0" b="0"/>
            <wp:docPr id="98907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0736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80171" w14:textId="762ABDF8" w:rsidR="00D1652D" w:rsidRPr="00882435" w:rsidRDefault="00D1652D" w:rsidP="00D1652D">
      <w:pPr>
        <w:pStyle w:val="Caption"/>
      </w:pPr>
      <w:r w:rsidRPr="00882435">
        <w:t>S</w:t>
      </w:r>
      <w:r w:rsidRPr="00882435">
        <w:fldChar w:fldCharType="begin"/>
      </w:r>
      <w:r w:rsidRPr="00882435">
        <w:instrText xml:space="preserve"> SEQ Figure \* ARABIC</w:instrText>
      </w:r>
      <w:r w:rsidRPr="00882435">
        <w:fldChar w:fldCharType="separate"/>
      </w:r>
      <w:r w:rsidR="000D6D15">
        <w:rPr>
          <w:noProof/>
        </w:rPr>
        <w:t>2</w:t>
      </w:r>
      <w:r w:rsidRPr="00882435">
        <w:fldChar w:fldCharType="end"/>
      </w:r>
      <w:r>
        <w:t xml:space="preserve"> Fig</w:t>
      </w:r>
      <w:r>
        <w:t xml:space="preserve"> </w:t>
      </w:r>
      <w:r w:rsidRPr="00882435">
        <w:t>Impact of the SDIL on purchased sugar (g/household/week) in soft drinks by IMD quintile (Q1 is most deprived – Q5 is least deprived)</w:t>
      </w:r>
      <w:r>
        <w:t xml:space="preserve"> without imputation of missing data.</w:t>
      </w:r>
    </w:p>
    <w:p w14:paraId="12D7CF92" w14:textId="77777777" w:rsidR="009E4F17" w:rsidRDefault="009E4F17" w:rsidP="00711FA2">
      <w:pPr>
        <w:sectPr w:rsidR="009E4F17" w:rsidSect="00F0530C">
          <w:footerReference w:type="default" r:id="rId11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5905EF" w14:textId="7D6C670D" w:rsidR="009E4F17" w:rsidRPr="00882435" w:rsidRDefault="009E4F17" w:rsidP="009E4F17">
      <w:pPr>
        <w:pStyle w:val="Caption"/>
        <w:keepNext/>
        <w:spacing w:before="100" w:beforeAutospacing="1" w:after="100" w:afterAutospacing="1"/>
      </w:pPr>
      <w:r w:rsidRPr="00882435">
        <w:lastRenderedPageBreak/>
        <w:t>S</w:t>
      </w:r>
      <w:r w:rsidRPr="00882435">
        <w:fldChar w:fldCharType="begin"/>
      </w:r>
      <w:r w:rsidRPr="00882435">
        <w:instrText xml:space="preserve"> SEQ Table \* ARABIC \r 1</w:instrText>
      </w:r>
      <w:r w:rsidRPr="00882435">
        <w:fldChar w:fldCharType="separate"/>
      </w:r>
      <w:r w:rsidR="000D6D15">
        <w:rPr>
          <w:noProof/>
        </w:rPr>
        <w:t>1</w:t>
      </w:r>
      <w:r w:rsidRPr="00882435">
        <w:rPr>
          <w:noProof/>
        </w:rPr>
        <w:fldChar w:fldCharType="end"/>
      </w:r>
      <w:r w:rsidRPr="00882435">
        <w:t xml:space="preserve"> </w:t>
      </w:r>
      <w:r>
        <w:t xml:space="preserve">Tab </w:t>
      </w:r>
      <w:r>
        <w:t>Absolute change in sugar purchased from drinks when missing data are not imputed.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67"/>
        <w:gridCol w:w="3980"/>
        <w:gridCol w:w="3979"/>
      </w:tblGrid>
      <w:tr w:rsidR="009E4F17" w:rsidRPr="009E4F17" w14:paraId="3BD59457" w14:textId="77777777" w:rsidTr="009E4F17">
        <w:trPr>
          <w:trHeight w:val="397"/>
        </w:trPr>
        <w:tc>
          <w:tcPr>
            <w:tcW w:w="5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8E071" w14:textId="430ABCE9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9E4F17">
              <w:rPr>
                <w:rFonts w:cstheme="minorHAnsi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4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EEC22" w14:textId="0E04C479" w:rsidR="009E4F17" w:rsidRPr="009E4F17" w:rsidRDefault="009E4F17" w:rsidP="009E4F17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E4F17">
              <w:rPr>
                <w:sz w:val="20"/>
                <w:szCs w:val="20"/>
              </w:rPr>
              <w:t xml:space="preserve">hange 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>of sugar in purchased drinks</w:t>
            </w:r>
            <w:r>
              <w:rPr>
                <w:rFonts w:cstheme="minorHAnsi"/>
                <w:sz w:val="20"/>
                <w:szCs w:val="20"/>
                <w:lang w:eastAsia="en-GB"/>
              </w:rPr>
              <w:t>,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9E4F17">
              <w:rPr>
                <w:sz w:val="20"/>
                <w:szCs w:val="20"/>
              </w:rPr>
              <w:t>compared to counterfactual</w:t>
            </w: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, when missing data are not imputed</w:t>
            </w:r>
          </w:p>
        </w:tc>
      </w:tr>
      <w:tr w:rsidR="009E4F17" w:rsidRPr="009E4F17" w14:paraId="5F66B506" w14:textId="77777777" w:rsidTr="009E4F17">
        <w:trPr>
          <w:trHeight w:val="397"/>
        </w:trPr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EFF8" w14:textId="0EA09F44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16108" w14:textId="63B4BA48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9E4F17">
              <w:rPr>
                <w:sz w:val="20"/>
                <w:szCs w:val="20"/>
              </w:rPr>
              <w:t xml:space="preserve">Absolute change </w:t>
            </w:r>
            <w:r>
              <w:rPr>
                <w:sz w:val="20"/>
                <w:szCs w:val="20"/>
              </w:rPr>
              <w:t>in g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>/household/week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5549" w14:textId="588CB013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9E4F17">
              <w:rPr>
                <w:sz w:val="20"/>
                <w:szCs w:val="20"/>
              </w:rPr>
              <w:t xml:space="preserve">Relative change </w:t>
            </w:r>
            <w:r>
              <w:rPr>
                <w:sz w:val="20"/>
                <w:szCs w:val="20"/>
              </w:rPr>
              <w:t>as a percentage</w:t>
            </w:r>
          </w:p>
        </w:tc>
      </w:tr>
      <w:tr w:rsidR="009E4F17" w:rsidRPr="009E4F17" w14:paraId="0DA7F149" w14:textId="77777777" w:rsidTr="009E4F17">
        <w:trPr>
          <w:trHeight w:val="397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96A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66F2" w14:textId="5172719C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114.6 (-107, -121.6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498" w14:textId="180D742D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28.9 (-30.7, -27.2)</w:t>
            </w:r>
          </w:p>
        </w:tc>
      </w:tr>
      <w:tr w:rsidR="009E4F17" w:rsidRPr="009E4F17" w14:paraId="0BEA7AB3" w14:textId="77777777" w:rsidTr="009E4F17">
        <w:trPr>
          <w:trHeight w:val="397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B7C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</w:rPr>
              <w:t>Q2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77AF" w14:textId="572EAD33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102.9 (-96.0, -109.9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C5A" w14:textId="7B43046D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25.0 (-26.7, -23.3)</w:t>
            </w:r>
          </w:p>
        </w:tc>
      </w:tr>
      <w:tr w:rsidR="009E4F17" w:rsidRPr="009E4F17" w14:paraId="7D0AE886" w14:textId="77777777" w:rsidTr="009E4F17">
        <w:trPr>
          <w:trHeight w:val="397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E33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B445" w14:textId="550DBFFC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60.2(-53.7, -66.6)</w:t>
            </w:r>
          </w:p>
        </w:tc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FD65" w14:textId="6E8F282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18.1 (-20.1, -16.2)</w:t>
            </w:r>
          </w:p>
        </w:tc>
      </w:tr>
      <w:tr w:rsidR="009E4F17" w:rsidRPr="009E4F17" w14:paraId="4FE9844D" w14:textId="77777777" w:rsidTr="009E4F17">
        <w:trPr>
          <w:trHeight w:val="397"/>
        </w:trPr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EE8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</w:rPr>
              <w:t>Q4</w:t>
            </w:r>
          </w:p>
        </w:tc>
        <w:tc>
          <w:tcPr>
            <w:tcW w:w="2205" w:type="pct"/>
            <w:tcBorders>
              <w:top w:val="nil"/>
              <w:left w:val="nil"/>
              <w:right w:val="nil"/>
            </w:tcBorders>
            <w:vAlign w:val="center"/>
          </w:tcPr>
          <w:p w14:paraId="349D4008" w14:textId="05044A0C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58.5(-52.4, -64.7)</w:t>
            </w:r>
          </w:p>
        </w:tc>
        <w:tc>
          <w:tcPr>
            <w:tcW w:w="2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A772" w14:textId="6556F6EA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17.9 (-19.8, -16.1)</w:t>
            </w:r>
          </w:p>
        </w:tc>
      </w:tr>
      <w:tr w:rsidR="009E4F17" w:rsidRPr="009E4F17" w14:paraId="392568B0" w14:textId="77777777" w:rsidTr="009E4F17">
        <w:trPr>
          <w:trHeight w:val="397"/>
        </w:trPr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5E2E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</w:rPr>
              <w:t>Q5</w:t>
            </w:r>
          </w:p>
        </w:tc>
        <w:tc>
          <w:tcPr>
            <w:tcW w:w="2205" w:type="pct"/>
            <w:tcBorders>
              <w:top w:val="nil"/>
              <w:left w:val="nil"/>
              <w:right w:val="nil"/>
            </w:tcBorders>
            <w:vAlign w:val="center"/>
          </w:tcPr>
          <w:p w14:paraId="2CF9AA9A" w14:textId="544B62EC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59.1(-53.3, -64.9)</w:t>
            </w:r>
          </w:p>
        </w:tc>
        <w:tc>
          <w:tcPr>
            <w:tcW w:w="2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379E" w14:textId="1857E635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18.8 (-20.7, -17.0)</w:t>
            </w:r>
          </w:p>
        </w:tc>
      </w:tr>
      <w:tr w:rsidR="009E4F17" w:rsidRPr="009E4F17" w14:paraId="04D358A3" w14:textId="77777777" w:rsidTr="009E4F17">
        <w:trPr>
          <w:trHeight w:val="397"/>
        </w:trPr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FBEE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</w:rPr>
              <w:t>All quintiles</w:t>
            </w:r>
          </w:p>
        </w:tc>
        <w:tc>
          <w:tcPr>
            <w:tcW w:w="22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0E72F" w14:textId="7F273679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79.5(-73.9, -85.0)</w:t>
            </w:r>
          </w:p>
        </w:tc>
        <w:tc>
          <w:tcPr>
            <w:tcW w:w="22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B5B89" w14:textId="26551F3C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sz w:val="20"/>
                <w:szCs w:val="20"/>
              </w:rPr>
              <w:t>-22.3 (-23.9, -20.8)</w:t>
            </w:r>
          </w:p>
        </w:tc>
      </w:tr>
      <w:tr w:rsidR="009E4F17" w:rsidRPr="009E4F17" w14:paraId="1F780DC4" w14:textId="77777777" w:rsidTr="009E4F17">
        <w:trPr>
          <w:trHeight w:val="39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C0BBB" w14:textId="6BD1CBA4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9E4F17">
              <w:rPr>
                <w:rFonts w:cstheme="minorHAnsi"/>
                <w:sz w:val="20"/>
                <w:szCs w:val="20"/>
                <w:lang w:eastAsia="en-GB"/>
              </w:rPr>
              <w:t>* Counterfactual scenario is based on pre-announcement trends and therefore assumes there has been no announcement or implementation of the SDIL.</w:t>
            </w:r>
          </w:p>
          <w:p w14:paraId="725AC658" w14:textId="77777777" w:rsidR="009E4F17" w:rsidRPr="009E4F17" w:rsidRDefault="009E4F17" w:rsidP="009E4F17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9E4F17">
              <w:rPr>
                <w:rFonts w:cstheme="minorHAnsi"/>
                <w:sz w:val="20"/>
                <w:szCs w:val="20"/>
                <w:lang w:eastAsia="en-GB"/>
              </w:rPr>
              <w:t xml:space="preserve">NB. Index of Multiple Deprivation (IMD) quintiles: Q1 (most deprived) – Q5 (least deprived). </w:t>
            </w:r>
            <w:r w:rsidRPr="009E4F17">
              <w:rPr>
                <w:rFonts w:cstheme="minorHAnsi"/>
                <w:sz w:val="20"/>
                <w:szCs w:val="20"/>
              </w:rPr>
              <w:t>Values are mean and 95% confidence intervals.</w:t>
            </w:r>
          </w:p>
        </w:tc>
      </w:tr>
    </w:tbl>
    <w:p w14:paraId="7FF02024" w14:textId="77777777" w:rsidR="009E4F17" w:rsidRDefault="009E4F17" w:rsidP="00711FA2"/>
    <w:p w14:paraId="0303A8E1" w14:textId="7698CD8F" w:rsidR="00A23611" w:rsidRPr="00882435" w:rsidRDefault="00A23611" w:rsidP="00A23611">
      <w:pPr>
        <w:pStyle w:val="Caption"/>
        <w:keepNext/>
        <w:spacing w:before="100" w:beforeAutospacing="1" w:after="100" w:afterAutospacing="1"/>
      </w:pPr>
      <w:bookmarkStart w:id="1" w:name="_Ref50452762"/>
      <w:r w:rsidRPr="00882435">
        <w:t>S</w:t>
      </w:r>
      <w:r w:rsidRPr="00882435">
        <w:fldChar w:fldCharType="begin"/>
      </w:r>
      <w:r w:rsidRPr="00882435">
        <w:instrText xml:space="preserve"> SEQ Table \* ARABIC </w:instrText>
      </w:r>
      <w:r w:rsidRPr="00882435">
        <w:fldChar w:fldCharType="separate"/>
      </w:r>
      <w:r w:rsidR="000D6D15">
        <w:rPr>
          <w:noProof/>
        </w:rPr>
        <w:t>2</w:t>
      </w:r>
      <w:r w:rsidRPr="00882435">
        <w:rPr>
          <w:noProof/>
        </w:rPr>
        <w:fldChar w:fldCharType="end"/>
      </w:r>
      <w:bookmarkEnd w:id="1"/>
      <w:r w:rsidRPr="00882435">
        <w:t xml:space="preserve"> </w:t>
      </w:r>
      <w:r w:rsidR="00353E99">
        <w:t xml:space="preserve">Tab </w:t>
      </w:r>
      <w:r w:rsidRPr="00882435">
        <w:t xml:space="preserve">Annual average </w:t>
      </w:r>
      <w:r w:rsidR="00BB2AD2" w:rsidRPr="00882435">
        <w:t>change</w:t>
      </w:r>
      <w:r w:rsidRPr="00882435">
        <w:t xml:space="preserve"> in dental caries (95% uncertainty interval) between 2015 and 2025, by age group, sex and IMD quintil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"/>
        <w:gridCol w:w="2114"/>
        <w:gridCol w:w="2116"/>
        <w:gridCol w:w="2116"/>
        <w:gridCol w:w="2114"/>
      </w:tblGrid>
      <w:tr w:rsidR="00384048" w:rsidRPr="00882435" w14:paraId="696836B0" w14:textId="77777777" w:rsidTr="000C4882">
        <w:trPr>
          <w:trHeight w:val="340"/>
        </w:trPr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AC61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F494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-4 year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CED1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5-7 year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2E46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8-12 years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0121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3-17 years</w:t>
            </w:r>
          </w:p>
        </w:tc>
      </w:tr>
      <w:tr w:rsidR="00384048" w:rsidRPr="00882435" w14:paraId="49CFA519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E6C3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Female</w:t>
            </w:r>
          </w:p>
        </w:tc>
      </w:tr>
      <w:tr w:rsidR="00D635FB" w:rsidRPr="00882435" w14:paraId="13D5625B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D41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30A" w14:textId="5934BB4D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39 (-248 to -36.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AF6" w14:textId="0E35B27D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45 (-436 to -63.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186" w14:textId="3C6C1806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90 (-517 to -75.1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E992" w14:textId="1DF2A2B6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19 (-747 to -108)</w:t>
            </w:r>
          </w:p>
        </w:tc>
      </w:tr>
      <w:tr w:rsidR="00D635FB" w:rsidRPr="00882435" w14:paraId="79C05A75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E824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7EE" w14:textId="6A5B6428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58.2 (-102 to -15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39D5" w14:textId="56A9D543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36 (-239 to -34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F50" w14:textId="33EC43D2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74 (-307 to -44.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826" w14:textId="3A21AD43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49 (-438 to -64)</w:t>
            </w:r>
          </w:p>
        </w:tc>
      </w:tr>
      <w:tr w:rsidR="00D635FB" w:rsidRPr="00882435" w14:paraId="0B4B68F0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6D8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E8D" w14:textId="68E2A7DC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9.19 (1.23 to 20.6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2825" w14:textId="1398CE0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7.7 (3.7 to 62.2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3DF" w14:textId="6C3512DF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39.4 (5.26 to 88.4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972" w14:textId="7036773F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60.4 (8.05 to 135)</w:t>
            </w:r>
          </w:p>
        </w:tc>
      </w:tr>
      <w:tr w:rsidR="00D635FB" w:rsidRPr="00882435" w14:paraId="3ECA1D18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F97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ABB" w14:textId="5D8B037B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.49 (-7.65 to 1.3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20D5" w14:textId="6E72BC58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0.6 (-32.7 to 5.5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709C" w14:textId="0553CFDC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4.5 (-44.7 to 7.6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D36E" w14:textId="40F52964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1.5 (-66.1 to 11.3)</w:t>
            </w:r>
          </w:p>
        </w:tc>
      </w:tr>
      <w:tr w:rsidR="00D635FB" w:rsidRPr="00882435" w14:paraId="6CC8F10D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E8D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6974" w14:textId="2DCA25E1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0.2 (-20.4 to -2.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EEE" w14:textId="2EBE8EE8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5 (-50.2 to -5.6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540" w14:textId="603CE6D4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5.1 (-70.5 to -7.97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B1FD" w14:textId="3E77A58D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63.1 (-127 to -14.3)</w:t>
            </w:r>
          </w:p>
        </w:tc>
      </w:tr>
      <w:tr w:rsidR="00384048" w:rsidRPr="00882435" w14:paraId="39F792E1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7E20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2435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</w:tr>
      <w:tr w:rsidR="00D635FB" w:rsidRPr="00882435" w14:paraId="32294B18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1F3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3AAB" w14:textId="204E8A81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46 (-261 to -37.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179" w14:textId="06569ED5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57 (-458 to -66.5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024" w14:textId="6A17533C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05 (-543 to -78.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2654" w14:textId="276961C5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39 (-782 to -114)</w:t>
            </w:r>
          </w:p>
        </w:tc>
      </w:tr>
      <w:tr w:rsidR="00D635FB" w:rsidRPr="00882435" w14:paraId="3CDEF998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4BE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02BD" w14:textId="5C912605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61.3 (-108 to -15.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DEC" w14:textId="24C30A5A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43 (-252 to -36.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B898" w14:textId="2B40F0DF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83 (-322 to -47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5B3D" w14:textId="4B07FD01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61 (-459 to -67.1)</w:t>
            </w:r>
          </w:p>
        </w:tc>
      </w:tr>
      <w:tr w:rsidR="00D635FB" w:rsidRPr="00882435" w14:paraId="01734F23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0C2B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031" w14:textId="6E860571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9.63 (1.28 to 21.6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816" w14:textId="55D2039B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9 (3.87 to 65.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0733" w14:textId="00859CD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41.3 (5.51 to 92.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2D1C" w14:textId="205CCE3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63.1 (8.42 to 142)</w:t>
            </w:r>
          </w:p>
        </w:tc>
      </w:tr>
      <w:tr w:rsidR="00D635FB" w:rsidRPr="00882435" w14:paraId="05AA1777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B86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B28" w14:textId="38986950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.61 (-8.02 to 1.3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CEB" w14:textId="6B335C36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1.1 (-34.3 to 5.84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F9E" w14:textId="4D2E64A8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5.2 (-46.8 to 7.9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A560" w14:textId="132882EB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2.6 (-69.5 to 11.9)</w:t>
            </w:r>
          </w:p>
        </w:tc>
      </w:tr>
      <w:tr w:rsidR="00D635FB" w:rsidRPr="00882435" w14:paraId="4796413E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DD8F" w14:textId="777777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308" w14:textId="0A52BC6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0.7 (-21.5 to -2.4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BF4" w14:textId="224FA1F1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6.4 (-52.9 to -5.9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582" w14:textId="17CCEAB4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7 (-74.3 to -8.3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C36" w14:textId="6DADCAD3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66.5 (-133 to -15.1)</w:t>
            </w:r>
          </w:p>
        </w:tc>
      </w:tr>
      <w:tr w:rsidR="00384048" w:rsidRPr="00882435" w14:paraId="5E7C528F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C841" w14:textId="77777777" w:rsidR="00384048" w:rsidRPr="00882435" w:rsidRDefault="00384048" w:rsidP="000C4882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NB. Index of Multiple Deprivation (IMD) quintiles: Q1 (most deprived) – Q5 (least deprived)</w:t>
            </w:r>
          </w:p>
        </w:tc>
      </w:tr>
    </w:tbl>
    <w:p w14:paraId="3B37253E" w14:textId="77777777" w:rsidR="00A23611" w:rsidRPr="00882435" w:rsidRDefault="00A23611" w:rsidP="00A23611">
      <w:pPr>
        <w:spacing w:before="100" w:beforeAutospacing="1" w:after="100" w:afterAutospacing="1" w:line="240" w:lineRule="auto"/>
      </w:pPr>
    </w:p>
    <w:p w14:paraId="4D9C881A" w14:textId="77777777" w:rsidR="00A23611" w:rsidRPr="00882435" w:rsidRDefault="00A23611" w:rsidP="00A23611">
      <w:pPr>
        <w:spacing w:before="100" w:beforeAutospacing="1" w:after="100" w:afterAutospacing="1" w:line="240" w:lineRule="auto"/>
      </w:pPr>
    </w:p>
    <w:p w14:paraId="091E195A" w14:textId="7763B3D7" w:rsidR="00A23611" w:rsidRPr="00882435" w:rsidRDefault="00A23611" w:rsidP="00A23611">
      <w:pPr>
        <w:pStyle w:val="Caption"/>
        <w:keepNext/>
        <w:keepLines/>
        <w:spacing w:before="100" w:beforeAutospacing="1" w:after="100" w:afterAutospacing="1"/>
      </w:pPr>
      <w:bookmarkStart w:id="2" w:name="_Ref50452763"/>
      <w:r w:rsidRPr="00882435">
        <w:lastRenderedPageBreak/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D6D15">
        <w:rPr>
          <w:noProof/>
        </w:rPr>
        <w:t>3</w:t>
      </w:r>
      <w:r>
        <w:rPr>
          <w:noProof/>
        </w:rPr>
        <w:fldChar w:fldCharType="end"/>
      </w:r>
      <w:bookmarkEnd w:id="2"/>
      <w:r w:rsidRPr="00882435">
        <w:t xml:space="preserve"> </w:t>
      </w:r>
      <w:r w:rsidR="00353E99">
        <w:t xml:space="preserve">Tab </w:t>
      </w:r>
      <w:r w:rsidR="00BB2AD2" w:rsidRPr="00882435">
        <w:t>Annual average change e</w:t>
      </w:r>
      <w:r w:rsidRPr="00882435">
        <w:t xml:space="preserve"> in cases of overweight (95% uncertainty interval) between 2015 and 2025, by age group, sex and IMD quintil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"/>
        <w:gridCol w:w="2114"/>
        <w:gridCol w:w="2116"/>
        <w:gridCol w:w="2116"/>
        <w:gridCol w:w="2114"/>
      </w:tblGrid>
      <w:tr w:rsidR="00A23611" w:rsidRPr="00882435" w14:paraId="378C7184" w14:textId="77777777" w:rsidTr="000C4882">
        <w:trPr>
          <w:trHeight w:val="340"/>
        </w:trPr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453F" w14:textId="77777777" w:rsidR="00A23611" w:rsidRPr="00882435" w:rsidRDefault="00A23611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5A86" w14:textId="77777777" w:rsidR="00A23611" w:rsidRPr="00882435" w:rsidRDefault="00A23611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-4 year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C24F" w14:textId="77777777" w:rsidR="00A23611" w:rsidRPr="00882435" w:rsidRDefault="00A23611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5-7 year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45A9" w14:textId="77777777" w:rsidR="00A23611" w:rsidRPr="00882435" w:rsidRDefault="00A23611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8-12 years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5311" w14:textId="77777777" w:rsidR="00A23611" w:rsidRPr="00882435" w:rsidRDefault="00A23611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3-17 years</w:t>
            </w:r>
          </w:p>
        </w:tc>
      </w:tr>
      <w:tr w:rsidR="00384048" w:rsidRPr="00882435" w14:paraId="4B7494F3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870C" w14:textId="05D5432F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Female</w:t>
            </w:r>
          </w:p>
        </w:tc>
      </w:tr>
      <w:tr w:rsidR="00D635FB" w:rsidRPr="00882435" w14:paraId="4C21CC12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3F4" w14:textId="2279F446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6424" w14:textId="05853A50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,000 (-4,630 to -3,39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D28" w14:textId="16410750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,470 (-5,190 to -3,78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438" w14:textId="550DA54A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270 (-2,640 to -1,91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ED7E" w14:textId="78EAC661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810 (-2,110 to -1,520)</w:t>
            </w:r>
          </w:p>
        </w:tc>
      </w:tr>
      <w:tr w:rsidR="00D635FB" w:rsidRPr="00882435" w14:paraId="5A33C9F8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B73" w14:textId="3B9CDC53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D9C" w14:textId="09EC50BC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810 (-3,350 to -2,27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538D" w14:textId="7AE67A0A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,120 (-3,720 to -2,52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5D0" w14:textId="4258BBAA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920 (-2,300 to -1,5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B04" w14:textId="490A2302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640 (-1,970 to -1,310)</w:t>
            </w:r>
          </w:p>
        </w:tc>
      </w:tr>
      <w:tr w:rsidR="00D635FB" w:rsidRPr="00882435" w14:paraId="4E509261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100E" w14:textId="0BBD2D2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E35" w14:textId="574AF377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891 (250 to 1,52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F25" w14:textId="2E88EC8F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49 (42.2 to 254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E388" w14:textId="3E84C97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393 (111 to 66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EDF" w14:textId="22F6B390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447 (126 to 761)</w:t>
            </w:r>
          </w:p>
        </w:tc>
      </w:tr>
      <w:tr w:rsidR="00D635FB" w:rsidRPr="00882435" w14:paraId="009C1AF2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656" w14:textId="7379F234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593" w14:textId="308C66D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66 (-661 to 13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BB6B" w14:textId="152E5F06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38 (-596 to 12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ABE" w14:textId="326969EE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98 (-496 to 10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0D1" w14:textId="69D2EC1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20 (-550 to 113)</w:t>
            </w:r>
          </w:p>
        </w:tc>
      </w:tr>
      <w:tr w:rsidR="00D635FB" w:rsidRPr="00882435" w14:paraId="6078FBE9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614B" w14:textId="284DA835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0F7" w14:textId="4A176DF9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780 (-1,150 to -41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FBD" w14:textId="3C286CBA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576 (-847 to -306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0BD" w14:textId="2A949D4D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556 (-820 to -29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CA5" w14:textId="5B74B7AE" w:rsidR="00D635FB" w:rsidRPr="00882435" w:rsidRDefault="00D635FB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694 (-1,030 to -366)</w:t>
            </w:r>
          </w:p>
        </w:tc>
      </w:tr>
      <w:tr w:rsidR="00384048" w:rsidRPr="00882435" w14:paraId="305E57A5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00EC" w14:textId="4D8480AE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Male</w:t>
            </w:r>
          </w:p>
        </w:tc>
      </w:tr>
      <w:tr w:rsidR="000C4882" w:rsidRPr="00882435" w14:paraId="04A46A9E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CCD" w14:textId="7D001EB8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9F5F" w14:textId="6038B161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,570 (-4,130 to -3,03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A26" w14:textId="7E4E999E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490 (-2,900 to -2,09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4D8" w14:textId="44BE4973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430 (-2,830 to -2,0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0F6B" w14:textId="56B9256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730 (-2,010 to -1,450)</w:t>
            </w:r>
          </w:p>
        </w:tc>
      </w:tr>
      <w:tr w:rsidR="000C4882" w:rsidRPr="00882435" w14:paraId="57C481B0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4DC" w14:textId="1A9C8164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E01" w14:textId="60CC80DA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420 (-2,890 to -1,95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5481" w14:textId="37A818F8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880 (-3,440 to -2,32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AB6" w14:textId="1ABA9171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970 (-2,360 to -1,58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014" w14:textId="46793D2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220 (-1,470 to -982)</w:t>
            </w:r>
          </w:p>
        </w:tc>
      </w:tr>
      <w:tr w:rsidR="000C4882" w:rsidRPr="00882435" w14:paraId="136B0C98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F49" w14:textId="3ED13254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EE7" w14:textId="413EFE61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661 (186 to 1,13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FD0E" w14:textId="42097D7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685 (193 to 1,17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D137" w14:textId="79EEFD3A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720 (203 to 1,23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742" w14:textId="1A6D0F9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406 (115 to 691)</w:t>
            </w:r>
          </w:p>
        </w:tc>
      </w:tr>
      <w:tr w:rsidR="000C4882" w:rsidRPr="00882435" w14:paraId="4A197F09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E263" w14:textId="4B1CDDF6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828" w14:textId="04C5279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96 (-486 to 10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F92" w14:textId="73B3D60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62 (-407 to 83.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5CC8" w14:textId="7968EAED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80 (-449 to 92.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5187" w14:textId="0E8E9CF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97 (-492 to 101)</w:t>
            </w:r>
          </w:p>
        </w:tc>
      </w:tr>
      <w:tr w:rsidR="000C4882" w:rsidRPr="00882435" w14:paraId="6F2DD172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51B0" w14:textId="0C511E33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A979" w14:textId="24CFDAF6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09 (-597 to -219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6D4F" w14:textId="5BF164C4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644 (-950 to -341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4E2F" w14:textId="40E3546B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532 (-786 to -281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3CCA" w14:textId="324B7EF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728 (-1,080 to -385)</w:t>
            </w:r>
          </w:p>
        </w:tc>
      </w:tr>
      <w:tr w:rsidR="00A23611" w:rsidRPr="00882435" w14:paraId="75740763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E7DE" w14:textId="4CBF1E31" w:rsidR="00A23611" w:rsidRPr="00882435" w:rsidRDefault="00A23611" w:rsidP="000C4882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 xml:space="preserve">NB. Index of Multiple Deprivation (IMD) quintiles: </w:t>
            </w:r>
            <w:r w:rsidR="00384048" w:rsidRPr="00882435">
              <w:rPr>
                <w:rFonts w:cstheme="minorHAnsi"/>
                <w:sz w:val="20"/>
                <w:szCs w:val="20"/>
                <w:lang w:eastAsia="en-GB"/>
              </w:rPr>
              <w:t>Q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>1 (</w:t>
            </w:r>
            <w:r w:rsidR="00384048" w:rsidRPr="00882435">
              <w:rPr>
                <w:rFonts w:cstheme="minorHAnsi"/>
                <w:sz w:val="20"/>
                <w:szCs w:val="20"/>
                <w:lang w:eastAsia="en-GB"/>
              </w:rPr>
              <w:t>most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 xml:space="preserve"> deprived) – </w:t>
            </w:r>
            <w:r w:rsidR="00384048" w:rsidRPr="00882435">
              <w:rPr>
                <w:rFonts w:cstheme="minorHAnsi"/>
                <w:sz w:val="20"/>
                <w:szCs w:val="20"/>
                <w:lang w:eastAsia="en-GB"/>
              </w:rPr>
              <w:t>Q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>5 (</w:t>
            </w:r>
            <w:r w:rsidR="00384048" w:rsidRPr="00882435">
              <w:rPr>
                <w:rFonts w:cstheme="minorHAnsi"/>
                <w:sz w:val="20"/>
                <w:szCs w:val="20"/>
                <w:lang w:eastAsia="en-GB"/>
              </w:rPr>
              <w:t>leas</w:t>
            </w:r>
            <w:r w:rsidRPr="00882435">
              <w:rPr>
                <w:rFonts w:cstheme="minorHAnsi"/>
                <w:sz w:val="20"/>
                <w:szCs w:val="20"/>
                <w:lang w:eastAsia="en-GB"/>
              </w:rPr>
              <w:t>t deprived)</w:t>
            </w:r>
          </w:p>
        </w:tc>
      </w:tr>
    </w:tbl>
    <w:p w14:paraId="7F4C55B3" w14:textId="77777777" w:rsidR="00A23611" w:rsidRPr="00882435" w:rsidRDefault="00A23611" w:rsidP="00A23611">
      <w:pPr>
        <w:spacing w:before="100" w:beforeAutospacing="1" w:after="100" w:afterAutospacing="1" w:line="240" w:lineRule="auto"/>
      </w:pPr>
    </w:p>
    <w:p w14:paraId="2E80B43B" w14:textId="2F18F30D" w:rsidR="00A23611" w:rsidRPr="00882435" w:rsidRDefault="00A23611" w:rsidP="00A23611">
      <w:pPr>
        <w:pStyle w:val="Caption"/>
        <w:keepNext/>
        <w:spacing w:before="100" w:beforeAutospacing="1" w:after="100" w:afterAutospacing="1"/>
      </w:pPr>
      <w:bookmarkStart w:id="3" w:name="_Ref50452764"/>
      <w:r w:rsidRPr="00882435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D6D15">
        <w:rPr>
          <w:noProof/>
        </w:rPr>
        <w:t>4</w:t>
      </w:r>
      <w:r>
        <w:rPr>
          <w:noProof/>
        </w:rPr>
        <w:fldChar w:fldCharType="end"/>
      </w:r>
      <w:bookmarkEnd w:id="3"/>
      <w:r w:rsidR="00353E99">
        <w:rPr>
          <w:noProof/>
        </w:rPr>
        <w:t xml:space="preserve"> Tab</w:t>
      </w:r>
      <w:r w:rsidRPr="00882435">
        <w:t xml:space="preserve"> </w:t>
      </w:r>
      <w:r w:rsidR="00BB2AD2" w:rsidRPr="00882435">
        <w:t>Annual average change</w:t>
      </w:r>
      <w:r w:rsidRPr="00882435">
        <w:t xml:space="preserve"> in cases of obesity (95% uncertainty interval) between 2015 and 2025, by age group, sex and IMD quintil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"/>
        <w:gridCol w:w="2114"/>
        <w:gridCol w:w="2116"/>
        <w:gridCol w:w="2116"/>
        <w:gridCol w:w="2114"/>
      </w:tblGrid>
      <w:tr w:rsidR="00384048" w:rsidRPr="00882435" w14:paraId="290EAB37" w14:textId="77777777" w:rsidTr="000C4882">
        <w:trPr>
          <w:trHeight w:val="340"/>
        </w:trPr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C807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62A1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-4 year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62CE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5-7 year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21AC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8-12 years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9D1A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3-17 years</w:t>
            </w:r>
          </w:p>
        </w:tc>
      </w:tr>
      <w:tr w:rsidR="00384048" w:rsidRPr="00882435" w14:paraId="350C359D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1C5F" w14:textId="77777777" w:rsidR="00384048" w:rsidRPr="00882435" w:rsidRDefault="00384048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2435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</w:tr>
      <w:tr w:rsidR="000C4882" w:rsidRPr="00882435" w14:paraId="44E908C7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9E5B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621" w14:textId="6BC2394A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240 (-1,420 to -1,06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4E4" w14:textId="0BD1452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190 (-1,370 to -1,01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B72" w14:textId="495B4014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150 (-2,500 to -1,82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C3B" w14:textId="7F55C4D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370 (-2,750 to -2,000)</w:t>
            </w:r>
          </w:p>
        </w:tc>
      </w:tr>
      <w:tr w:rsidR="000C4882" w:rsidRPr="00882435" w14:paraId="15DF2AF8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FDD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565" w14:textId="3A455469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936 (-1,110 to -762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61CD" w14:textId="4D48542D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43 (-526 to -36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4B4" w14:textId="1B0E7DE9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100 (-1,310 to -88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F86D" w14:textId="4485D36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510 (-1,810 to -1,220)</w:t>
            </w:r>
          </w:p>
        </w:tc>
      </w:tr>
      <w:tr w:rsidR="000C4882" w:rsidRPr="00882435" w14:paraId="6311A75C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681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55C" w14:textId="07A06035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49 (69 to 42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13BC" w14:textId="036A670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309 (87 to 52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0EB" w14:textId="0DC38045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74 (77.1 to 467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752" w14:textId="0285C1F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312 (87.8 to 532)</w:t>
            </w:r>
          </w:p>
        </w:tc>
      </w:tr>
      <w:tr w:rsidR="000C4882" w:rsidRPr="00882435" w14:paraId="193816FD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54B5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6E4" w14:textId="15D8920E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4 (-84.3 to 1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913" w14:textId="199F4F7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51.1 (-127 to 26.6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C58" w14:textId="5AFD0A5D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17 (-293 to 60.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8222" w14:textId="296215A5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23 (-308 to 63.7)</w:t>
            </w:r>
          </w:p>
        </w:tc>
      </w:tr>
      <w:tr w:rsidR="000C4882" w:rsidRPr="00882435" w14:paraId="37BBBD52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AA13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5D4A" w14:textId="1D381911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95 (-580 to -21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72D" w14:textId="34FD82AE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57.7 (-84.4 to -30.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447" w14:textId="7D1900EC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94.4 (-139 to -50.1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3D8" w14:textId="57F50924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355 (-524 to -188)</w:t>
            </w:r>
          </w:p>
        </w:tc>
      </w:tr>
      <w:tr w:rsidR="00A11551" w:rsidRPr="00882435" w14:paraId="0CFEDE75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C330" w14:textId="77777777" w:rsidR="00A11551" w:rsidRPr="00882435" w:rsidRDefault="00A11551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Male</w:t>
            </w:r>
          </w:p>
        </w:tc>
      </w:tr>
      <w:tr w:rsidR="000C4882" w:rsidRPr="00882435" w14:paraId="1497F332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610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931" w14:textId="797F30D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881 (-1,010 to -752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4A5" w14:textId="7962E742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,250 (-2,610 to -1,90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3EC" w14:textId="05ED3830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590 (-1,850 to -1,35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060" w14:textId="7522E2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340 (-1,560 to -1,130)</w:t>
            </w:r>
          </w:p>
        </w:tc>
      </w:tr>
      <w:tr w:rsidR="000C4882" w:rsidRPr="00882435" w14:paraId="15C6B770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36E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AA1" w14:textId="5CDF2D1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,490 (-1,770 to -1,20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9E6" w14:textId="220DEF0C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712 (-847 to -57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D400" w14:textId="71520382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757 (-905 to -61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DB9" w14:textId="0BD58B8E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906 (-1,080 to -729)</w:t>
            </w:r>
          </w:p>
        </w:tc>
      </w:tr>
      <w:tr w:rsidR="000C4882" w:rsidRPr="00882435" w14:paraId="3E91AD0C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661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DAE" w14:textId="295FC492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207 (57.6 to 355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6A8" w14:textId="09C3059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28 (35.9 to 22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894" w14:textId="4409A443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34 (37.5 to 22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C5E4" w14:textId="3E1BCBCC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160 (45 to 273)</w:t>
            </w:r>
          </w:p>
        </w:tc>
      </w:tr>
      <w:tr w:rsidR="000C4882" w:rsidRPr="00882435" w14:paraId="1C13166A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A71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D05" w14:textId="289EC88E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9.63 (-23.8 to 5.1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F47" w14:textId="5C9139B8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04 (-260 to 53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74C" w14:textId="65EA7D61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66.9 (-167 to 34.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0D04" w14:textId="70A5ED0C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48 (-120 to 24.8)</w:t>
            </w:r>
          </w:p>
        </w:tc>
      </w:tr>
      <w:tr w:rsidR="000C4882" w:rsidRPr="00882435" w14:paraId="60FB1E77" w14:textId="77777777" w:rsidTr="000C4882">
        <w:trPr>
          <w:trHeight w:val="340"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B0AF" w14:textId="77777777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EAB0" w14:textId="66979C3B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8.8 (-27.2 to -10.1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35DC" w14:textId="0C231932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211 (-310 to -112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FD2E" w14:textId="0A939E6F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87 (-276 to -99.1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B9C3" w14:textId="793B2D72" w:rsidR="000C4882" w:rsidRPr="00882435" w:rsidRDefault="000C4882" w:rsidP="000C4882">
            <w:pPr>
              <w:keepNext/>
              <w:keepLines/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-147 (-216 to -77.7)</w:t>
            </w:r>
          </w:p>
        </w:tc>
      </w:tr>
      <w:tr w:rsidR="00384048" w:rsidRPr="00384048" w14:paraId="7495D616" w14:textId="77777777" w:rsidTr="000C4882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B704" w14:textId="77777777" w:rsidR="00384048" w:rsidRPr="00384048" w:rsidRDefault="00384048" w:rsidP="000C4882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  <w:lang w:eastAsia="en-GB"/>
              </w:rPr>
            </w:pPr>
            <w:r w:rsidRPr="00882435">
              <w:rPr>
                <w:rFonts w:cstheme="minorHAnsi"/>
                <w:sz w:val="20"/>
                <w:szCs w:val="20"/>
                <w:lang w:eastAsia="en-GB"/>
              </w:rPr>
              <w:t>NB. Index of Multiple Deprivation (IMD) quintiles: Q1 (most deprived) – Q5 (least deprived)</w:t>
            </w:r>
          </w:p>
        </w:tc>
      </w:tr>
    </w:tbl>
    <w:p w14:paraId="4BAA6C4B" w14:textId="77777777" w:rsidR="00A23611" w:rsidRPr="0096705E" w:rsidRDefault="00A23611" w:rsidP="00A23611">
      <w:pPr>
        <w:spacing w:before="100" w:beforeAutospacing="1" w:after="100" w:afterAutospacing="1" w:line="240" w:lineRule="auto"/>
      </w:pPr>
    </w:p>
    <w:sectPr w:rsidR="00A23611" w:rsidRPr="0096705E" w:rsidSect="00F0530C">
      <w:footerReference w:type="default" r:id="rId1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342E9" w14:textId="77777777" w:rsidR="00F0530C" w:rsidRDefault="00F0530C">
      <w:pPr>
        <w:spacing w:after="0" w:line="240" w:lineRule="auto"/>
      </w:pPr>
      <w:r>
        <w:separator/>
      </w:r>
    </w:p>
  </w:endnote>
  <w:endnote w:type="continuationSeparator" w:id="0">
    <w:p w14:paraId="71694E99" w14:textId="77777777" w:rsidR="00F0530C" w:rsidRDefault="00F0530C">
      <w:pPr>
        <w:spacing w:after="0" w:line="240" w:lineRule="auto"/>
      </w:pPr>
      <w:r>
        <w:continuationSeparator/>
      </w:r>
    </w:p>
  </w:endnote>
  <w:endnote w:type="continuationNotice" w:id="1">
    <w:p w14:paraId="496DBEF9" w14:textId="77777777" w:rsidR="00F0530C" w:rsidRDefault="00F053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193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4F3305" w14:textId="74262AF3" w:rsidR="009E6AE3" w:rsidRPr="00CB558D" w:rsidRDefault="009E6AE3" w:rsidP="00155EE8">
        <w:pPr>
          <w:pStyle w:val="Footer"/>
        </w:pPr>
        <w:r w:rsidRPr="00CB558D">
          <w:fldChar w:fldCharType="begin"/>
        </w:r>
        <w:r w:rsidRPr="00CB558D">
          <w:instrText xml:space="preserve"> PAGE   \* MERGEFORMAT </w:instrText>
        </w:r>
        <w:r w:rsidRPr="00CB558D">
          <w:fldChar w:fldCharType="separate"/>
        </w:r>
        <w:r w:rsidR="00746664">
          <w:rPr>
            <w:noProof/>
          </w:rPr>
          <w:t>2</w:t>
        </w:r>
        <w:r w:rsidRPr="00CB558D"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5FFC1" w14:textId="28718603" w:rsidR="008E7739" w:rsidRPr="00CB558D" w:rsidRDefault="008E7739" w:rsidP="00155E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586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90852" w14:textId="77777777" w:rsidR="008E7739" w:rsidRPr="00CB558D" w:rsidRDefault="008E7739" w:rsidP="00155EE8">
        <w:pPr>
          <w:pStyle w:val="Footer"/>
        </w:pPr>
        <w:r w:rsidRPr="00CB558D">
          <w:fldChar w:fldCharType="begin"/>
        </w:r>
        <w:r w:rsidRPr="00CB558D">
          <w:instrText xml:space="preserve"> PAGE   \* MERGEFORMAT </w:instrText>
        </w:r>
        <w:r w:rsidRPr="00CB558D">
          <w:fldChar w:fldCharType="separate"/>
        </w:r>
        <w:r>
          <w:rPr>
            <w:noProof/>
          </w:rPr>
          <w:t>2</w:t>
        </w:r>
        <w:r w:rsidRPr="00CB558D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CCD7B" w14:textId="77777777" w:rsidR="00F0530C" w:rsidRDefault="00F0530C">
      <w:pPr>
        <w:spacing w:after="0" w:line="240" w:lineRule="auto"/>
      </w:pPr>
      <w:r>
        <w:separator/>
      </w:r>
    </w:p>
  </w:footnote>
  <w:footnote w:type="continuationSeparator" w:id="0">
    <w:p w14:paraId="513CD4A0" w14:textId="77777777" w:rsidR="00F0530C" w:rsidRDefault="00F0530C">
      <w:pPr>
        <w:spacing w:after="0" w:line="240" w:lineRule="auto"/>
      </w:pPr>
      <w:r>
        <w:continuationSeparator/>
      </w:r>
    </w:p>
  </w:footnote>
  <w:footnote w:type="continuationNotice" w:id="1">
    <w:p w14:paraId="4BB235D5" w14:textId="77777777" w:rsidR="00F0530C" w:rsidRDefault="00F053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501DF"/>
    <w:multiLevelType w:val="hybridMultilevel"/>
    <w:tmpl w:val="DE2CD0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1339"/>
    <w:multiLevelType w:val="hybridMultilevel"/>
    <w:tmpl w:val="3BF80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F1BE8"/>
    <w:multiLevelType w:val="hybridMultilevel"/>
    <w:tmpl w:val="7D58F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40951"/>
    <w:multiLevelType w:val="hybridMultilevel"/>
    <w:tmpl w:val="37726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212A5"/>
    <w:multiLevelType w:val="hybridMultilevel"/>
    <w:tmpl w:val="EA0C9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95E71"/>
    <w:multiLevelType w:val="hybridMultilevel"/>
    <w:tmpl w:val="AE00D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743EE"/>
    <w:multiLevelType w:val="hybridMultilevel"/>
    <w:tmpl w:val="2D08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2909F1"/>
    <w:multiLevelType w:val="hybridMultilevel"/>
    <w:tmpl w:val="BE2E68B6"/>
    <w:lvl w:ilvl="0" w:tplc="32D4626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EB05C1"/>
    <w:multiLevelType w:val="hybridMultilevel"/>
    <w:tmpl w:val="F2EA9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E85BF4"/>
    <w:multiLevelType w:val="hybridMultilevel"/>
    <w:tmpl w:val="C004F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B03C1E"/>
    <w:multiLevelType w:val="hybridMultilevel"/>
    <w:tmpl w:val="E62E1A12"/>
    <w:lvl w:ilvl="0" w:tplc="2A3484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F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1A2D71"/>
    <w:multiLevelType w:val="hybridMultilevel"/>
    <w:tmpl w:val="F5962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092607">
    <w:abstractNumId w:val="7"/>
  </w:num>
  <w:num w:numId="2" w16cid:durableId="686253399">
    <w:abstractNumId w:val="0"/>
  </w:num>
  <w:num w:numId="3" w16cid:durableId="609317565">
    <w:abstractNumId w:val="9"/>
  </w:num>
  <w:num w:numId="4" w16cid:durableId="1699355830">
    <w:abstractNumId w:val="5"/>
  </w:num>
  <w:num w:numId="5" w16cid:durableId="692610467">
    <w:abstractNumId w:val="4"/>
  </w:num>
  <w:num w:numId="6" w16cid:durableId="2025936726">
    <w:abstractNumId w:val="11"/>
  </w:num>
  <w:num w:numId="7" w16cid:durableId="308827114">
    <w:abstractNumId w:val="2"/>
  </w:num>
  <w:num w:numId="8" w16cid:durableId="292247300">
    <w:abstractNumId w:val="8"/>
  </w:num>
  <w:num w:numId="9" w16cid:durableId="634263400">
    <w:abstractNumId w:val="6"/>
  </w:num>
  <w:num w:numId="10" w16cid:durableId="1715084760">
    <w:abstractNumId w:val="10"/>
  </w:num>
  <w:num w:numId="11" w16cid:durableId="1772434961">
    <w:abstractNumId w:val="1"/>
  </w:num>
  <w:num w:numId="12" w16cid:durableId="18920399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rspp20xfparuezf2kvzpz329a5vvf5sea9&quot;&gt;ReferencesLibrary2-Mac&lt;record-ids&gt;&lt;item&gt;1566&lt;/item&gt;&lt;item&gt;2070&lt;/item&gt;&lt;item&gt;2804&lt;/item&gt;&lt;item&gt;2805&lt;/item&gt;&lt;item&gt;2806&lt;/item&gt;&lt;item&gt;2830&lt;/item&gt;&lt;item&gt;2854&lt;/item&gt;&lt;item&gt;2859&lt;/item&gt;&lt;item&gt;2862&lt;/item&gt;&lt;item&gt;2863&lt;/item&gt;&lt;item&gt;2865&lt;/item&gt;&lt;item&gt;2866&lt;/item&gt;&lt;item&gt;2867&lt;/item&gt;&lt;item&gt;2868&lt;/item&gt;&lt;item&gt;2869&lt;/item&gt;&lt;item&gt;2870&lt;/item&gt;&lt;item&gt;2871&lt;/item&gt;&lt;item&gt;2892&lt;/item&gt;&lt;item&gt;2897&lt;/item&gt;&lt;item&gt;2898&lt;/item&gt;&lt;item&gt;2899&lt;/item&gt;&lt;item&gt;2900&lt;/item&gt;&lt;item&gt;2901&lt;/item&gt;&lt;item&gt;2903&lt;/item&gt;&lt;item&gt;2904&lt;/item&gt;&lt;item&gt;2905&lt;/item&gt;&lt;item&gt;2906&lt;/item&gt;&lt;item&gt;2907&lt;/item&gt;&lt;item&gt;2911&lt;/item&gt;&lt;item&gt;2912&lt;/item&gt;&lt;item&gt;2913&lt;/item&gt;&lt;item&gt;2914&lt;/item&gt;&lt;item&gt;2915&lt;/item&gt;&lt;item&gt;2916&lt;/item&gt;&lt;item&gt;2917&lt;/item&gt;&lt;item&gt;2918&lt;/item&gt;&lt;item&gt;2920&lt;/item&gt;&lt;item&gt;2925&lt;/item&gt;&lt;item&gt;2927&lt;/item&gt;&lt;item&gt;2930&lt;/item&gt;&lt;item&gt;2931&lt;/item&gt;&lt;item&gt;2932&lt;/item&gt;&lt;item&gt;2933&lt;/item&gt;&lt;item&gt;2934&lt;/item&gt;&lt;item&gt;2935&lt;/item&gt;&lt;item&gt;2936&lt;/item&gt;&lt;item&gt;2938&lt;/item&gt;&lt;item&gt;2939&lt;/item&gt;&lt;item&gt;2987&lt;/item&gt;&lt;item&gt;2988&lt;/item&gt;&lt;item&gt;2989&lt;/item&gt;&lt;item&gt;3006&lt;/item&gt;&lt;item&gt;3007&lt;/item&gt;&lt;item&gt;3047&lt;/item&gt;&lt;item&gt;3054&lt;/item&gt;&lt;item&gt;3055&lt;/item&gt;&lt;item&gt;3056&lt;/item&gt;&lt;item&gt;3057&lt;/item&gt;&lt;item&gt;3058&lt;/item&gt;&lt;item&gt;3059&lt;/item&gt;&lt;item&gt;3060&lt;/item&gt;&lt;item&gt;3061&lt;/item&gt;&lt;item&gt;3062&lt;/item&gt;&lt;item&gt;3063&lt;/item&gt;&lt;item&gt;3065&lt;/item&gt;&lt;item&gt;3066&lt;/item&gt;&lt;item&gt;3067&lt;/item&gt;&lt;item&gt;3071&lt;/item&gt;&lt;item&gt;3072&lt;/item&gt;&lt;item&gt;3077&lt;/item&gt;&lt;item&gt;3080&lt;/item&gt;&lt;item&gt;3084&lt;/item&gt;&lt;/record-ids&gt;&lt;/item&gt;&lt;/Libraries&gt;"/>
  </w:docVars>
  <w:rsids>
    <w:rsidRoot w:val="001268B5"/>
    <w:rsid w:val="00002A04"/>
    <w:rsid w:val="000076CF"/>
    <w:rsid w:val="00010759"/>
    <w:rsid w:val="000139A7"/>
    <w:rsid w:val="00016DA5"/>
    <w:rsid w:val="0001766C"/>
    <w:rsid w:val="00027D02"/>
    <w:rsid w:val="00030C9E"/>
    <w:rsid w:val="00033FFE"/>
    <w:rsid w:val="00034128"/>
    <w:rsid w:val="00043B22"/>
    <w:rsid w:val="00045049"/>
    <w:rsid w:val="000474B0"/>
    <w:rsid w:val="000606FB"/>
    <w:rsid w:val="00060F6E"/>
    <w:rsid w:val="00062536"/>
    <w:rsid w:val="000645E3"/>
    <w:rsid w:val="0007194D"/>
    <w:rsid w:val="00081296"/>
    <w:rsid w:val="00082AB3"/>
    <w:rsid w:val="00083695"/>
    <w:rsid w:val="000931DB"/>
    <w:rsid w:val="00094C07"/>
    <w:rsid w:val="00096B8A"/>
    <w:rsid w:val="000A5147"/>
    <w:rsid w:val="000B26DD"/>
    <w:rsid w:val="000B2E85"/>
    <w:rsid w:val="000C1767"/>
    <w:rsid w:val="000C2565"/>
    <w:rsid w:val="000C4882"/>
    <w:rsid w:val="000C587C"/>
    <w:rsid w:val="000C6B29"/>
    <w:rsid w:val="000C7815"/>
    <w:rsid w:val="000D44F4"/>
    <w:rsid w:val="000D6D15"/>
    <w:rsid w:val="000E5CE0"/>
    <w:rsid w:val="000F060C"/>
    <w:rsid w:val="000F285C"/>
    <w:rsid w:val="000F71C7"/>
    <w:rsid w:val="0010116D"/>
    <w:rsid w:val="001050FC"/>
    <w:rsid w:val="0011577F"/>
    <w:rsid w:val="00123741"/>
    <w:rsid w:val="00124E62"/>
    <w:rsid w:val="001268B5"/>
    <w:rsid w:val="00133690"/>
    <w:rsid w:val="00133CF1"/>
    <w:rsid w:val="00134713"/>
    <w:rsid w:val="001528E0"/>
    <w:rsid w:val="0015405B"/>
    <w:rsid w:val="00155EE8"/>
    <w:rsid w:val="00170789"/>
    <w:rsid w:val="00170F47"/>
    <w:rsid w:val="00172F06"/>
    <w:rsid w:val="001738CB"/>
    <w:rsid w:val="00173B32"/>
    <w:rsid w:val="00175B39"/>
    <w:rsid w:val="00177D90"/>
    <w:rsid w:val="00183809"/>
    <w:rsid w:val="001874DA"/>
    <w:rsid w:val="0019091A"/>
    <w:rsid w:val="00194A4D"/>
    <w:rsid w:val="00196351"/>
    <w:rsid w:val="001A1D34"/>
    <w:rsid w:val="001A2242"/>
    <w:rsid w:val="001A61BC"/>
    <w:rsid w:val="001A71CC"/>
    <w:rsid w:val="001A7305"/>
    <w:rsid w:val="001B35B9"/>
    <w:rsid w:val="001B3FEC"/>
    <w:rsid w:val="001B4EFB"/>
    <w:rsid w:val="001C4B15"/>
    <w:rsid w:val="001D4106"/>
    <w:rsid w:val="001D5CA2"/>
    <w:rsid w:val="001D6085"/>
    <w:rsid w:val="001D7A36"/>
    <w:rsid w:val="001E3FD0"/>
    <w:rsid w:val="001F4DD6"/>
    <w:rsid w:val="00200D0F"/>
    <w:rsid w:val="00205D95"/>
    <w:rsid w:val="00206B95"/>
    <w:rsid w:val="00206F04"/>
    <w:rsid w:val="00225836"/>
    <w:rsid w:val="00226DA3"/>
    <w:rsid w:val="002300FE"/>
    <w:rsid w:val="002319C7"/>
    <w:rsid w:val="002333A4"/>
    <w:rsid w:val="00234F92"/>
    <w:rsid w:val="00236A99"/>
    <w:rsid w:val="00236E6B"/>
    <w:rsid w:val="00240D1D"/>
    <w:rsid w:val="00245E67"/>
    <w:rsid w:val="00251D54"/>
    <w:rsid w:val="00253704"/>
    <w:rsid w:val="00260F4F"/>
    <w:rsid w:val="002613A0"/>
    <w:rsid w:val="00263279"/>
    <w:rsid w:val="00266B0C"/>
    <w:rsid w:val="00276ACB"/>
    <w:rsid w:val="00277209"/>
    <w:rsid w:val="00294637"/>
    <w:rsid w:val="002A0CBD"/>
    <w:rsid w:val="002A15E7"/>
    <w:rsid w:val="002A19C3"/>
    <w:rsid w:val="002A2520"/>
    <w:rsid w:val="002A5672"/>
    <w:rsid w:val="002A6A7D"/>
    <w:rsid w:val="002B2E03"/>
    <w:rsid w:val="002B405E"/>
    <w:rsid w:val="002B7A42"/>
    <w:rsid w:val="002C2AA2"/>
    <w:rsid w:val="002D53D8"/>
    <w:rsid w:val="002D57B3"/>
    <w:rsid w:val="002E2FC4"/>
    <w:rsid w:val="002F79B5"/>
    <w:rsid w:val="00314EF1"/>
    <w:rsid w:val="00317937"/>
    <w:rsid w:val="00320785"/>
    <w:rsid w:val="003248EA"/>
    <w:rsid w:val="003256FA"/>
    <w:rsid w:val="00327412"/>
    <w:rsid w:val="00332C59"/>
    <w:rsid w:val="003363FC"/>
    <w:rsid w:val="003425E0"/>
    <w:rsid w:val="00343F89"/>
    <w:rsid w:val="003459BE"/>
    <w:rsid w:val="00350143"/>
    <w:rsid w:val="00353E99"/>
    <w:rsid w:val="00355E3B"/>
    <w:rsid w:val="003638D1"/>
    <w:rsid w:val="00366178"/>
    <w:rsid w:val="00372832"/>
    <w:rsid w:val="00376528"/>
    <w:rsid w:val="00383EA2"/>
    <w:rsid w:val="00384048"/>
    <w:rsid w:val="00385973"/>
    <w:rsid w:val="0039251A"/>
    <w:rsid w:val="003936A8"/>
    <w:rsid w:val="00395363"/>
    <w:rsid w:val="00397840"/>
    <w:rsid w:val="003A27C6"/>
    <w:rsid w:val="003B1E2E"/>
    <w:rsid w:val="003B205F"/>
    <w:rsid w:val="003B593D"/>
    <w:rsid w:val="003C6647"/>
    <w:rsid w:val="003D53D7"/>
    <w:rsid w:val="003D71D5"/>
    <w:rsid w:val="003E3168"/>
    <w:rsid w:val="003E3630"/>
    <w:rsid w:val="003F42CD"/>
    <w:rsid w:val="004040C2"/>
    <w:rsid w:val="00407DA4"/>
    <w:rsid w:val="00414D9E"/>
    <w:rsid w:val="004211AD"/>
    <w:rsid w:val="00422005"/>
    <w:rsid w:val="00422BF2"/>
    <w:rsid w:val="0042526C"/>
    <w:rsid w:val="00425C73"/>
    <w:rsid w:val="004270CA"/>
    <w:rsid w:val="00430D3E"/>
    <w:rsid w:val="004362BD"/>
    <w:rsid w:val="00437A7E"/>
    <w:rsid w:val="004430DE"/>
    <w:rsid w:val="00444C95"/>
    <w:rsid w:val="00446E19"/>
    <w:rsid w:val="00451A33"/>
    <w:rsid w:val="004579E4"/>
    <w:rsid w:val="00464ED7"/>
    <w:rsid w:val="00466079"/>
    <w:rsid w:val="00466CC6"/>
    <w:rsid w:val="004708A7"/>
    <w:rsid w:val="004718F7"/>
    <w:rsid w:val="00472F09"/>
    <w:rsid w:val="00472F0B"/>
    <w:rsid w:val="004770DB"/>
    <w:rsid w:val="004804C2"/>
    <w:rsid w:val="00481C67"/>
    <w:rsid w:val="0048466A"/>
    <w:rsid w:val="004877C5"/>
    <w:rsid w:val="00491DB4"/>
    <w:rsid w:val="00493612"/>
    <w:rsid w:val="004942E0"/>
    <w:rsid w:val="004A17B8"/>
    <w:rsid w:val="004A4FF1"/>
    <w:rsid w:val="004C5D3B"/>
    <w:rsid w:val="004D17E0"/>
    <w:rsid w:val="004D692C"/>
    <w:rsid w:val="004D7628"/>
    <w:rsid w:val="004E4DD3"/>
    <w:rsid w:val="004E5637"/>
    <w:rsid w:val="004E6A5B"/>
    <w:rsid w:val="004E78DE"/>
    <w:rsid w:val="004F7E4C"/>
    <w:rsid w:val="00506AB2"/>
    <w:rsid w:val="00512F14"/>
    <w:rsid w:val="00514D17"/>
    <w:rsid w:val="005250CD"/>
    <w:rsid w:val="00525CAD"/>
    <w:rsid w:val="00536A9F"/>
    <w:rsid w:val="00540828"/>
    <w:rsid w:val="0054309F"/>
    <w:rsid w:val="00545D7A"/>
    <w:rsid w:val="00546FA6"/>
    <w:rsid w:val="00553526"/>
    <w:rsid w:val="005608BA"/>
    <w:rsid w:val="00561720"/>
    <w:rsid w:val="00566644"/>
    <w:rsid w:val="00574BA2"/>
    <w:rsid w:val="00577B54"/>
    <w:rsid w:val="005926D8"/>
    <w:rsid w:val="00596D44"/>
    <w:rsid w:val="005A1C3A"/>
    <w:rsid w:val="005C20BD"/>
    <w:rsid w:val="005C3953"/>
    <w:rsid w:val="005D449B"/>
    <w:rsid w:val="005D52C4"/>
    <w:rsid w:val="005D7481"/>
    <w:rsid w:val="005D76A7"/>
    <w:rsid w:val="005E0F7F"/>
    <w:rsid w:val="005F391D"/>
    <w:rsid w:val="005F4E76"/>
    <w:rsid w:val="00602B1B"/>
    <w:rsid w:val="00605644"/>
    <w:rsid w:val="00605DAE"/>
    <w:rsid w:val="0061263E"/>
    <w:rsid w:val="00614B60"/>
    <w:rsid w:val="006174AD"/>
    <w:rsid w:val="00621F94"/>
    <w:rsid w:val="00627BAC"/>
    <w:rsid w:val="00630560"/>
    <w:rsid w:val="00630CDC"/>
    <w:rsid w:val="006318CB"/>
    <w:rsid w:val="00632F58"/>
    <w:rsid w:val="006416F8"/>
    <w:rsid w:val="00641C95"/>
    <w:rsid w:val="006420C0"/>
    <w:rsid w:val="006427A7"/>
    <w:rsid w:val="006429D4"/>
    <w:rsid w:val="00657C63"/>
    <w:rsid w:val="00671A59"/>
    <w:rsid w:val="00675D04"/>
    <w:rsid w:val="00685934"/>
    <w:rsid w:val="006870A4"/>
    <w:rsid w:val="00692C84"/>
    <w:rsid w:val="00697A6F"/>
    <w:rsid w:val="006A27C2"/>
    <w:rsid w:val="006A6317"/>
    <w:rsid w:val="006A70FB"/>
    <w:rsid w:val="006B19A3"/>
    <w:rsid w:val="006B4155"/>
    <w:rsid w:val="006B5822"/>
    <w:rsid w:val="006C10B6"/>
    <w:rsid w:val="006C3BC9"/>
    <w:rsid w:val="006C6D85"/>
    <w:rsid w:val="006D1EC9"/>
    <w:rsid w:val="006D3C8C"/>
    <w:rsid w:val="006D551A"/>
    <w:rsid w:val="006E51D3"/>
    <w:rsid w:val="006E79C3"/>
    <w:rsid w:val="006F4EC6"/>
    <w:rsid w:val="006F64E4"/>
    <w:rsid w:val="00710E10"/>
    <w:rsid w:val="00711FA2"/>
    <w:rsid w:val="00712FBF"/>
    <w:rsid w:val="0071422D"/>
    <w:rsid w:val="00714BF4"/>
    <w:rsid w:val="00715CE7"/>
    <w:rsid w:val="00720A38"/>
    <w:rsid w:val="00720AC2"/>
    <w:rsid w:val="007227F3"/>
    <w:rsid w:val="007319CE"/>
    <w:rsid w:val="00733DEE"/>
    <w:rsid w:val="00734D96"/>
    <w:rsid w:val="00745B86"/>
    <w:rsid w:val="00746664"/>
    <w:rsid w:val="00767127"/>
    <w:rsid w:val="0077225D"/>
    <w:rsid w:val="00773CC3"/>
    <w:rsid w:val="00777224"/>
    <w:rsid w:val="00786E8C"/>
    <w:rsid w:val="00792834"/>
    <w:rsid w:val="007971E0"/>
    <w:rsid w:val="007A46B5"/>
    <w:rsid w:val="007A4CE1"/>
    <w:rsid w:val="007A4DE7"/>
    <w:rsid w:val="007B27EF"/>
    <w:rsid w:val="007D2EEB"/>
    <w:rsid w:val="007D30F6"/>
    <w:rsid w:val="00804068"/>
    <w:rsid w:val="008130D7"/>
    <w:rsid w:val="00830FA5"/>
    <w:rsid w:val="00831B86"/>
    <w:rsid w:val="00835C46"/>
    <w:rsid w:val="00842D2D"/>
    <w:rsid w:val="0084404D"/>
    <w:rsid w:val="008453A9"/>
    <w:rsid w:val="00852208"/>
    <w:rsid w:val="008542BD"/>
    <w:rsid w:val="00855B37"/>
    <w:rsid w:val="00855C18"/>
    <w:rsid w:val="00862AD1"/>
    <w:rsid w:val="008705D4"/>
    <w:rsid w:val="00874C3B"/>
    <w:rsid w:val="008762EA"/>
    <w:rsid w:val="00876415"/>
    <w:rsid w:val="00880A2B"/>
    <w:rsid w:val="00882435"/>
    <w:rsid w:val="008831DB"/>
    <w:rsid w:val="00886826"/>
    <w:rsid w:val="00890DB6"/>
    <w:rsid w:val="008953D6"/>
    <w:rsid w:val="00896728"/>
    <w:rsid w:val="00897EE1"/>
    <w:rsid w:val="008A2EEE"/>
    <w:rsid w:val="008A4788"/>
    <w:rsid w:val="008A5055"/>
    <w:rsid w:val="008A6B1D"/>
    <w:rsid w:val="008B14EA"/>
    <w:rsid w:val="008B38ED"/>
    <w:rsid w:val="008B51EA"/>
    <w:rsid w:val="008B6D5B"/>
    <w:rsid w:val="008C2123"/>
    <w:rsid w:val="008C600D"/>
    <w:rsid w:val="008D0851"/>
    <w:rsid w:val="008D3941"/>
    <w:rsid w:val="008E0328"/>
    <w:rsid w:val="008E7739"/>
    <w:rsid w:val="008E7C9F"/>
    <w:rsid w:val="008F4657"/>
    <w:rsid w:val="008F7EF2"/>
    <w:rsid w:val="00903666"/>
    <w:rsid w:val="00907910"/>
    <w:rsid w:val="009116FB"/>
    <w:rsid w:val="009173E5"/>
    <w:rsid w:val="009205A6"/>
    <w:rsid w:val="00925F1A"/>
    <w:rsid w:val="00926790"/>
    <w:rsid w:val="00930522"/>
    <w:rsid w:val="00931661"/>
    <w:rsid w:val="009405B2"/>
    <w:rsid w:val="00941601"/>
    <w:rsid w:val="00945A1D"/>
    <w:rsid w:val="009536CE"/>
    <w:rsid w:val="00955408"/>
    <w:rsid w:val="00960743"/>
    <w:rsid w:val="00960CC0"/>
    <w:rsid w:val="0096346C"/>
    <w:rsid w:val="00970483"/>
    <w:rsid w:val="00972096"/>
    <w:rsid w:val="00975454"/>
    <w:rsid w:val="009761EA"/>
    <w:rsid w:val="00980032"/>
    <w:rsid w:val="00983DE3"/>
    <w:rsid w:val="009A08DB"/>
    <w:rsid w:val="009B01EC"/>
    <w:rsid w:val="009B3E65"/>
    <w:rsid w:val="009C01E9"/>
    <w:rsid w:val="009C265A"/>
    <w:rsid w:val="009C6329"/>
    <w:rsid w:val="009D342F"/>
    <w:rsid w:val="009D35BB"/>
    <w:rsid w:val="009D38A3"/>
    <w:rsid w:val="009D3FA1"/>
    <w:rsid w:val="009D5A35"/>
    <w:rsid w:val="009D5B2F"/>
    <w:rsid w:val="009E0444"/>
    <w:rsid w:val="009E4F17"/>
    <w:rsid w:val="009E6AE3"/>
    <w:rsid w:val="009F2C5E"/>
    <w:rsid w:val="009F3950"/>
    <w:rsid w:val="009F6414"/>
    <w:rsid w:val="00A03680"/>
    <w:rsid w:val="00A11551"/>
    <w:rsid w:val="00A132F9"/>
    <w:rsid w:val="00A15E62"/>
    <w:rsid w:val="00A15F9B"/>
    <w:rsid w:val="00A22445"/>
    <w:rsid w:val="00A23611"/>
    <w:rsid w:val="00A25A0C"/>
    <w:rsid w:val="00A37026"/>
    <w:rsid w:val="00A41789"/>
    <w:rsid w:val="00A42CDB"/>
    <w:rsid w:val="00A46E18"/>
    <w:rsid w:val="00A47302"/>
    <w:rsid w:val="00A6249B"/>
    <w:rsid w:val="00A63CEB"/>
    <w:rsid w:val="00A648A3"/>
    <w:rsid w:val="00A8470F"/>
    <w:rsid w:val="00A86D3F"/>
    <w:rsid w:val="00A936B7"/>
    <w:rsid w:val="00AA0B17"/>
    <w:rsid w:val="00AA6152"/>
    <w:rsid w:val="00AB7574"/>
    <w:rsid w:val="00AB7A7E"/>
    <w:rsid w:val="00AB7C75"/>
    <w:rsid w:val="00AC1B3B"/>
    <w:rsid w:val="00AC26F9"/>
    <w:rsid w:val="00AC5519"/>
    <w:rsid w:val="00AC704C"/>
    <w:rsid w:val="00AF18E9"/>
    <w:rsid w:val="00B00FEC"/>
    <w:rsid w:val="00B04EE1"/>
    <w:rsid w:val="00B0504E"/>
    <w:rsid w:val="00B13724"/>
    <w:rsid w:val="00B13FC8"/>
    <w:rsid w:val="00B14EB3"/>
    <w:rsid w:val="00B201F0"/>
    <w:rsid w:val="00B2107F"/>
    <w:rsid w:val="00B23CD1"/>
    <w:rsid w:val="00B255E3"/>
    <w:rsid w:val="00B27251"/>
    <w:rsid w:val="00B32515"/>
    <w:rsid w:val="00B33AEE"/>
    <w:rsid w:val="00B35046"/>
    <w:rsid w:val="00B35299"/>
    <w:rsid w:val="00B37741"/>
    <w:rsid w:val="00B37ADE"/>
    <w:rsid w:val="00B4521D"/>
    <w:rsid w:val="00B540F6"/>
    <w:rsid w:val="00B62041"/>
    <w:rsid w:val="00B646F4"/>
    <w:rsid w:val="00B67508"/>
    <w:rsid w:val="00B73DB3"/>
    <w:rsid w:val="00B815A7"/>
    <w:rsid w:val="00B84682"/>
    <w:rsid w:val="00B86031"/>
    <w:rsid w:val="00B860E6"/>
    <w:rsid w:val="00B86A44"/>
    <w:rsid w:val="00B92B16"/>
    <w:rsid w:val="00B95EB6"/>
    <w:rsid w:val="00BA304E"/>
    <w:rsid w:val="00BB2AD2"/>
    <w:rsid w:val="00BB6414"/>
    <w:rsid w:val="00BC09C7"/>
    <w:rsid w:val="00BC13E7"/>
    <w:rsid w:val="00BC2A58"/>
    <w:rsid w:val="00BC58FF"/>
    <w:rsid w:val="00BC6294"/>
    <w:rsid w:val="00BD0BE8"/>
    <w:rsid w:val="00BE3792"/>
    <w:rsid w:val="00BE4805"/>
    <w:rsid w:val="00C00870"/>
    <w:rsid w:val="00C00D07"/>
    <w:rsid w:val="00C0117C"/>
    <w:rsid w:val="00C16802"/>
    <w:rsid w:val="00C17187"/>
    <w:rsid w:val="00C24332"/>
    <w:rsid w:val="00C247DC"/>
    <w:rsid w:val="00C251D1"/>
    <w:rsid w:val="00C30152"/>
    <w:rsid w:val="00C32133"/>
    <w:rsid w:val="00C34BDE"/>
    <w:rsid w:val="00C34F49"/>
    <w:rsid w:val="00C35DB5"/>
    <w:rsid w:val="00C3630D"/>
    <w:rsid w:val="00C37801"/>
    <w:rsid w:val="00C42C46"/>
    <w:rsid w:val="00C45630"/>
    <w:rsid w:val="00C45688"/>
    <w:rsid w:val="00C45DDB"/>
    <w:rsid w:val="00C51D34"/>
    <w:rsid w:val="00C53526"/>
    <w:rsid w:val="00C53AAE"/>
    <w:rsid w:val="00C53C5B"/>
    <w:rsid w:val="00C54DCD"/>
    <w:rsid w:val="00C629ED"/>
    <w:rsid w:val="00C641C4"/>
    <w:rsid w:val="00C65F67"/>
    <w:rsid w:val="00C67181"/>
    <w:rsid w:val="00C715A4"/>
    <w:rsid w:val="00C74F78"/>
    <w:rsid w:val="00C7680B"/>
    <w:rsid w:val="00C82375"/>
    <w:rsid w:val="00C85B34"/>
    <w:rsid w:val="00C9051F"/>
    <w:rsid w:val="00C95413"/>
    <w:rsid w:val="00C95693"/>
    <w:rsid w:val="00CA438E"/>
    <w:rsid w:val="00CA5982"/>
    <w:rsid w:val="00CB015C"/>
    <w:rsid w:val="00CB1897"/>
    <w:rsid w:val="00CB7F04"/>
    <w:rsid w:val="00CD00C9"/>
    <w:rsid w:val="00CD3FC6"/>
    <w:rsid w:val="00CD48D4"/>
    <w:rsid w:val="00CD7645"/>
    <w:rsid w:val="00CD7B30"/>
    <w:rsid w:val="00CE242E"/>
    <w:rsid w:val="00CE3802"/>
    <w:rsid w:val="00CF5B24"/>
    <w:rsid w:val="00D12ECE"/>
    <w:rsid w:val="00D1652D"/>
    <w:rsid w:val="00D173B1"/>
    <w:rsid w:val="00D2067A"/>
    <w:rsid w:val="00D23326"/>
    <w:rsid w:val="00D323DD"/>
    <w:rsid w:val="00D32A9D"/>
    <w:rsid w:val="00D3763D"/>
    <w:rsid w:val="00D43123"/>
    <w:rsid w:val="00D467F7"/>
    <w:rsid w:val="00D47952"/>
    <w:rsid w:val="00D5454F"/>
    <w:rsid w:val="00D56285"/>
    <w:rsid w:val="00D61DC7"/>
    <w:rsid w:val="00D635FB"/>
    <w:rsid w:val="00D64D8F"/>
    <w:rsid w:val="00D71B65"/>
    <w:rsid w:val="00D73EE4"/>
    <w:rsid w:val="00D8563B"/>
    <w:rsid w:val="00D956C4"/>
    <w:rsid w:val="00D96249"/>
    <w:rsid w:val="00D9685E"/>
    <w:rsid w:val="00DB2B04"/>
    <w:rsid w:val="00DB57AA"/>
    <w:rsid w:val="00DB7F6A"/>
    <w:rsid w:val="00DC011A"/>
    <w:rsid w:val="00DC52A2"/>
    <w:rsid w:val="00DC61FE"/>
    <w:rsid w:val="00DC62A2"/>
    <w:rsid w:val="00DD0836"/>
    <w:rsid w:val="00DD2411"/>
    <w:rsid w:val="00DD6CDD"/>
    <w:rsid w:val="00DE1E17"/>
    <w:rsid w:val="00DE3423"/>
    <w:rsid w:val="00DE4912"/>
    <w:rsid w:val="00DE49C9"/>
    <w:rsid w:val="00DF0C99"/>
    <w:rsid w:val="00DF4D72"/>
    <w:rsid w:val="00DF5355"/>
    <w:rsid w:val="00DF68F0"/>
    <w:rsid w:val="00DF7F84"/>
    <w:rsid w:val="00E00194"/>
    <w:rsid w:val="00E024D8"/>
    <w:rsid w:val="00E0322C"/>
    <w:rsid w:val="00E03C99"/>
    <w:rsid w:val="00E041DF"/>
    <w:rsid w:val="00E05E74"/>
    <w:rsid w:val="00E15B7D"/>
    <w:rsid w:val="00E25405"/>
    <w:rsid w:val="00E25E19"/>
    <w:rsid w:val="00E3084E"/>
    <w:rsid w:val="00E31F9E"/>
    <w:rsid w:val="00E323F8"/>
    <w:rsid w:val="00E43B9E"/>
    <w:rsid w:val="00E45E59"/>
    <w:rsid w:val="00E55C6C"/>
    <w:rsid w:val="00E56A18"/>
    <w:rsid w:val="00E60E6A"/>
    <w:rsid w:val="00E628F1"/>
    <w:rsid w:val="00E62A65"/>
    <w:rsid w:val="00E67C7B"/>
    <w:rsid w:val="00E8387C"/>
    <w:rsid w:val="00E86326"/>
    <w:rsid w:val="00E93B6B"/>
    <w:rsid w:val="00E94AA4"/>
    <w:rsid w:val="00E94C16"/>
    <w:rsid w:val="00EA3491"/>
    <w:rsid w:val="00EB01B4"/>
    <w:rsid w:val="00EB2720"/>
    <w:rsid w:val="00EB28F4"/>
    <w:rsid w:val="00EC1169"/>
    <w:rsid w:val="00EC3632"/>
    <w:rsid w:val="00EC643D"/>
    <w:rsid w:val="00EE0327"/>
    <w:rsid w:val="00EE0F77"/>
    <w:rsid w:val="00EE595E"/>
    <w:rsid w:val="00EF1C53"/>
    <w:rsid w:val="00EF4313"/>
    <w:rsid w:val="00EF5742"/>
    <w:rsid w:val="00EF62D5"/>
    <w:rsid w:val="00F01442"/>
    <w:rsid w:val="00F036A2"/>
    <w:rsid w:val="00F04BEA"/>
    <w:rsid w:val="00F0530C"/>
    <w:rsid w:val="00F07248"/>
    <w:rsid w:val="00F12A4A"/>
    <w:rsid w:val="00F13BB0"/>
    <w:rsid w:val="00F158FD"/>
    <w:rsid w:val="00F15A30"/>
    <w:rsid w:val="00F23BE9"/>
    <w:rsid w:val="00F306B0"/>
    <w:rsid w:val="00F35CFA"/>
    <w:rsid w:val="00F3691B"/>
    <w:rsid w:val="00F515DD"/>
    <w:rsid w:val="00F530F2"/>
    <w:rsid w:val="00F53CD7"/>
    <w:rsid w:val="00F55278"/>
    <w:rsid w:val="00F6245D"/>
    <w:rsid w:val="00F6269D"/>
    <w:rsid w:val="00F7110B"/>
    <w:rsid w:val="00F7291B"/>
    <w:rsid w:val="00F73184"/>
    <w:rsid w:val="00F7498D"/>
    <w:rsid w:val="00F8308E"/>
    <w:rsid w:val="00F90CAE"/>
    <w:rsid w:val="00F9441B"/>
    <w:rsid w:val="00F95C4B"/>
    <w:rsid w:val="00FA032F"/>
    <w:rsid w:val="00FA0801"/>
    <w:rsid w:val="00FA1464"/>
    <w:rsid w:val="00FA3A87"/>
    <w:rsid w:val="00FA4E17"/>
    <w:rsid w:val="00FB0040"/>
    <w:rsid w:val="00FB37C5"/>
    <w:rsid w:val="00FC0D58"/>
    <w:rsid w:val="00FD0A6B"/>
    <w:rsid w:val="00FD4C5E"/>
    <w:rsid w:val="00FD5921"/>
    <w:rsid w:val="00FE0C2B"/>
    <w:rsid w:val="00FE4FF4"/>
    <w:rsid w:val="00FE5400"/>
    <w:rsid w:val="00FE57AC"/>
    <w:rsid w:val="00FE60E9"/>
    <w:rsid w:val="00FF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B1E8F"/>
  <w15:chartTrackingRefBased/>
  <w15:docId w15:val="{63911899-5FBD-44CD-98EB-EE59EC6E1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CC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68B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8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8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68B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8B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68B5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link w:val="ListParagraphChar"/>
    <w:uiPriority w:val="34"/>
    <w:qFormat/>
    <w:rsid w:val="001268B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268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268B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268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6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8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8B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8B5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268B5"/>
  </w:style>
  <w:style w:type="character" w:customStyle="1" w:styleId="EndNoteBibliographyTitleChar">
    <w:name w:val="EndNote Bibliography Title Char"/>
    <w:basedOn w:val="ListParagraphChar"/>
    <w:link w:val="EndNoteBibliographyTitle"/>
    <w:rsid w:val="001268B5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8B5"/>
    <w:pPr>
      <w:numPr>
        <w:numId w:val="1"/>
      </w:num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268B5"/>
    <w:rPr>
      <w:rFonts w:ascii="Calibri" w:hAnsi="Calibri" w:cs="Calibri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68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8B5"/>
  </w:style>
  <w:style w:type="paragraph" w:styleId="Footer">
    <w:name w:val="footer"/>
    <w:basedOn w:val="Normal"/>
    <w:link w:val="FooterChar"/>
    <w:uiPriority w:val="99"/>
    <w:unhideWhenUsed/>
    <w:rsid w:val="001268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8B5"/>
  </w:style>
  <w:style w:type="table" w:styleId="TableGrid">
    <w:name w:val="Table Grid"/>
    <w:basedOn w:val="TableNormal"/>
    <w:uiPriority w:val="59"/>
    <w:rsid w:val="0012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12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1268B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1268B5"/>
    <w:pPr>
      <w:spacing w:after="100"/>
    </w:pPr>
  </w:style>
  <w:style w:type="character" w:customStyle="1" w:styleId="text">
    <w:name w:val="text"/>
    <w:basedOn w:val="DefaultParagraphFont"/>
    <w:rsid w:val="001268B5"/>
  </w:style>
  <w:style w:type="paragraph" w:customStyle="1" w:styleId="References">
    <w:name w:val="References"/>
    <w:basedOn w:val="Normal"/>
    <w:link w:val="ReferencesChar"/>
    <w:qFormat/>
    <w:rsid w:val="001268B5"/>
    <w:pPr>
      <w:spacing w:after="120"/>
      <w:ind w:left="284" w:hanging="284"/>
      <w:jc w:val="left"/>
    </w:pPr>
    <w:rPr>
      <w:rFonts w:cstheme="minorHAnsi"/>
      <w:noProof/>
      <w:lang w:val="en-US"/>
    </w:rPr>
  </w:style>
  <w:style w:type="character" w:customStyle="1" w:styleId="ReferencesChar">
    <w:name w:val="References Char"/>
    <w:basedOn w:val="DefaultParagraphFont"/>
    <w:link w:val="References"/>
    <w:rsid w:val="001268B5"/>
    <w:rPr>
      <w:rFonts w:cstheme="minorHAns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68B5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268B5"/>
    <w:pPr>
      <w:spacing w:after="0"/>
      <w:jc w:val="left"/>
      <w:outlineLvl w:val="9"/>
    </w:pPr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68B5"/>
    <w:pPr>
      <w:spacing w:after="0" w:line="240" w:lineRule="auto"/>
      <w:jc w:val="left"/>
    </w:pPr>
    <w:rPr>
      <w:rFonts w:ascii="Segoe UI" w:hAnsi="Segoe U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68B5"/>
    <w:rPr>
      <w:rFonts w:ascii="Segoe UI" w:hAnsi="Segoe UI"/>
      <w:sz w:val="20"/>
      <w:szCs w:val="21"/>
    </w:rPr>
  </w:style>
  <w:style w:type="paragraph" w:styleId="Revision">
    <w:name w:val="Revision"/>
    <w:hidden/>
    <w:uiPriority w:val="99"/>
    <w:semiHidden/>
    <w:rsid w:val="001268B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8B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42B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361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7641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73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7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6439AD-F052-460E-AD1D-BAFC543737B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rborough</dc:creator>
  <cp:keywords/>
  <dc:description/>
  <cp:lastModifiedBy>Linda Cobiac</cp:lastModifiedBy>
  <cp:revision>7</cp:revision>
  <cp:lastPrinted>2022-06-29T21:23:00Z</cp:lastPrinted>
  <dcterms:created xsi:type="dcterms:W3CDTF">2023-12-13T04:09:00Z</dcterms:created>
  <dcterms:modified xsi:type="dcterms:W3CDTF">2024-03-03T21:55:00Z</dcterms:modified>
</cp:coreProperties>
</file>